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  <w:t>Microparticles from patients with metabolic syndrome induce vascular hypo-reactivity via Fas/Fas-Ligand pathway in mic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pplemental materials for: Agouni et a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upplemental Table S1. Circulating microparticle levels in patients with metabolic syndrome compared to healthy subjec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tal MP levels and different populations: platelet- (CD4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), endothelial- (CD146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), erythrocyte-(CD235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) derived and procoagulant (annexin V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) microparticles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05"/>
        <w:gridCol w:w="3071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y subjects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syndrome patient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microparticles/µl plasma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4 ± 1189</w:t>
            </w:r>
          </w:p>
        </w:tc>
        <w:tc>
          <w:tcPr>
            <w:tcW w:w="3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20 ± 24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240" w:after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croparticles/µl plasma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6 ± 1191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40 ± 23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240" w:after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croparticles/µl plasma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0 ± 8.7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2 ± 17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240" w:after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croparticles/µl plasma</w:t>
            </w:r>
          </w:p>
        </w:tc>
        <w:tc>
          <w:tcPr>
            <w:tcW w:w="2205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5 ± 20.8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.6 ± 49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xin 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croparticles/µl plasma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7 ± 453.3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0 ± 10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ults are expressed as events/µl of plasma and given as mean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M.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1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9:18:00Z</dcterms:created>
  <dc:creator>Martinez</dc:creator>
  <dc:description/>
  <cp:keywords/>
  <dc:language>en-US</dc:language>
  <cp:lastModifiedBy>Dr Agouni</cp:lastModifiedBy>
  <dcterms:modified xsi:type="dcterms:W3CDTF">2011-09-27T10:22:00Z</dcterms:modified>
  <cp:revision>3</cp:revision>
  <dc:subject/>
  <dc:title>Microparticles from patients with metabolic syndrome induce vascular hypo-reactivity via Fas/Fas-Ligand pathway in mice</dc:title>
</cp:coreProperties>
</file>